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45" w:type="dxa"/>
        <w:tblLook w:val="04A0" w:firstRow="1" w:lastRow="0" w:firstColumn="1" w:lastColumn="0" w:noHBand="0" w:noVBand="1"/>
      </w:tblPr>
      <w:tblGrid>
        <w:gridCol w:w="2660"/>
        <w:gridCol w:w="918"/>
        <w:gridCol w:w="1162"/>
        <w:gridCol w:w="1365"/>
        <w:gridCol w:w="820"/>
        <w:gridCol w:w="820"/>
      </w:tblGrid>
      <w:tr w:rsidR="00ED2C0B" w:rsidRPr="00ED2C0B" w14:paraId="5FD4AFB8" w14:textId="77777777" w:rsidTr="000E020F">
        <w:trPr>
          <w:trHeight w:val="589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1873" w14:textId="77777777" w:rsidR="00ED2C0B" w:rsidRPr="00ED2C0B" w:rsidRDefault="00ED2C0B" w:rsidP="00ED2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variate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AE632" w14:textId="77777777" w:rsidR="00ED2C0B" w:rsidRPr="00ED2C0B" w:rsidRDefault="00ED2C0B" w:rsidP="00ED2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Unstandardized Coefficient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DCDA7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tandardized Coefficients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5011" w14:textId="77777777" w:rsidR="00ED2C0B" w:rsidRPr="00ED2C0B" w:rsidRDefault="00ED2C0B" w:rsidP="00ED2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-value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7232" w14:textId="77777777" w:rsidR="00ED2C0B" w:rsidRPr="00ED2C0B" w:rsidRDefault="00ED2C0B" w:rsidP="00ED2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-value</w:t>
            </w:r>
          </w:p>
        </w:tc>
      </w:tr>
      <w:tr w:rsidR="00ED2C0B" w:rsidRPr="00ED2C0B" w14:paraId="03754C7F" w14:textId="77777777" w:rsidTr="000E020F">
        <w:trPr>
          <w:trHeight w:val="300"/>
        </w:trPr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1196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F56" w14:textId="77777777" w:rsidR="00ED2C0B" w:rsidRPr="00ED2C0B" w:rsidRDefault="00ED2C0B" w:rsidP="00ED2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5C38" w14:textId="77777777" w:rsidR="00ED2C0B" w:rsidRPr="00ED2C0B" w:rsidRDefault="00ED2C0B" w:rsidP="00ED2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td. Erro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B259" w14:textId="77777777" w:rsidR="00ED2C0B" w:rsidRPr="00ED2C0B" w:rsidRDefault="00ED2C0B" w:rsidP="00ED2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eta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8F0A6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4F4EF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ED2C0B" w:rsidRPr="00ED2C0B" w14:paraId="409F343C" w14:textId="77777777" w:rsidTr="000E020F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52E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tercept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D386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50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F09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625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87C8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.06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0C41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97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D22F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334</w:t>
            </w:r>
          </w:p>
        </w:tc>
      </w:tr>
      <w:tr w:rsidR="00ED2C0B" w:rsidRPr="00ED2C0B" w14:paraId="0A444E81" w14:textId="77777777" w:rsidTr="000E020F">
        <w:trPr>
          <w:trHeight w:val="28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F80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# of features within 100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82D6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2.1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3492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7CF0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2.7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9FE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2.4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1F0F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17</w:t>
            </w:r>
          </w:p>
        </w:tc>
      </w:tr>
      <w:tr w:rsidR="00ED2C0B" w:rsidRPr="00ED2C0B" w14:paraId="5C632324" w14:textId="77777777" w:rsidTr="000E020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C59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# of features within 1000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917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5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33D0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4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8116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9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109D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.8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5F42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78</w:t>
            </w:r>
          </w:p>
        </w:tc>
      </w:tr>
      <w:tr w:rsidR="00ED2C0B" w:rsidRPr="00ED2C0B" w14:paraId="12C67C70" w14:textId="77777777" w:rsidTr="000E020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816CF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% fine sedimen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F146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47.3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B763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.76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2A35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4.2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70A8B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-3.7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67CA" w14:textId="77777777" w:rsidR="00ED2C0B" w:rsidRPr="00ED2C0B" w:rsidRDefault="00ED2C0B" w:rsidP="00ED2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1</w:t>
            </w:r>
          </w:p>
        </w:tc>
      </w:tr>
      <w:tr w:rsidR="00ED2C0B" w:rsidRPr="00ED2C0B" w14:paraId="0A2BD168" w14:textId="77777777" w:rsidTr="000E020F">
        <w:trPr>
          <w:trHeight w:val="289"/>
        </w:trPr>
        <w:tc>
          <w:tcPr>
            <w:tcW w:w="77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0962C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D2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^2 = 0.277, RMSE = 5.574, Sigma = 6.131</w:t>
            </w:r>
          </w:p>
          <w:p w14:paraId="22AE0CBF" w14:textId="77777777" w:rsidR="00ED2C0B" w:rsidRPr="00ED2C0B" w:rsidRDefault="00ED2C0B" w:rsidP="00ED2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</w:tbl>
    <w:p w14:paraId="4D98AE55" w14:textId="77777777" w:rsidR="00ED2C0B" w:rsidRDefault="00ED2C0B"/>
    <w:sectPr w:rsidR="00ED2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C0B"/>
    <w:rsid w:val="00ED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5D93E"/>
  <w15:chartTrackingRefBased/>
  <w15:docId w15:val="{AFEE4789-D62B-4D72-BB08-01C9501A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2C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C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C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C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C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C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C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C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C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C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C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C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C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C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C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C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C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C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C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C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C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C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1</cp:revision>
  <dcterms:created xsi:type="dcterms:W3CDTF">2024-03-15T15:43:00Z</dcterms:created>
  <dcterms:modified xsi:type="dcterms:W3CDTF">2024-03-15T15:43:00Z</dcterms:modified>
</cp:coreProperties>
</file>